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27" w:type="dxa"/>
        <w:jc w:val="left"/>
        <w:tblInd w:w="-4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951"/>
        <w:gridCol w:w="5260"/>
        <w:gridCol w:w="958"/>
        <w:gridCol w:w="1022"/>
      </w:tblGrid>
      <w:tr>
        <w:trPr>
          <w:trHeight w:val="405" w:hRule="atLeast"/>
        </w:trPr>
        <w:tc>
          <w:tcPr>
            <w:tcW w:w="7547" w:type="dxa"/>
            <w:gridSpan w:val="3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iCs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able 1. Primers used for qRT-PCR analysis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kern w:val="0"/>
                <w:sz w:val="18"/>
                <w:szCs w:val="18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3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ene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-296" w:hanging="0"/>
              <w:jc w:val="left"/>
              <w:rPr/>
            </w:pPr>
            <w:r>
              <w:rPr>
                <w:b/>
                <w:kern w:val="0"/>
                <w:szCs w:val="21"/>
              </w:rPr>
              <w:t>Size (bp)</w:t>
            </w:r>
          </w:p>
        </w:tc>
        <w:tc>
          <w:tcPr>
            <w:tcW w:w="5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imers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ype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m</w:t>
            </w:r>
          </w:p>
        </w:tc>
      </w:tr>
      <w:tr>
        <w:trPr>
          <w:trHeight w:val="315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PARγ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-TGG GGA TGT CTC ATA ATG CCA-3’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</w:p>
        </w:tc>
      </w:tr>
      <w:tr>
        <w:trPr>
          <w:trHeight w:val="315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4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-TTC CTG TCA AGA TCG CCC TCG-3’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18"/>
              </w:rPr>
            </w:r>
          </w:p>
        </w:tc>
      </w:tr>
      <w:tr>
        <w:trPr>
          <w:trHeight w:val="235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ollagen II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  <w:tc>
          <w:tcPr>
            <w:tcW w:w="5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-TGG GTG TTC TAT TTA TTT ATT GTC TTC CT-3’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</w:p>
        </w:tc>
      </w:tr>
      <w:tr>
        <w:trPr>
          <w:trHeight w:val="239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5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-GCG TTG GAC TCA CAC CAG TTA GT-3’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</w:r>
          </w:p>
        </w:tc>
      </w:tr>
      <w:tr>
        <w:trPr>
          <w:trHeight w:val="243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ox9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5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-AGT ACC CGC ACC TGC ACA AC-3’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</w:p>
        </w:tc>
      </w:tr>
      <w:tr>
        <w:trPr>
          <w:trHeight w:val="345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52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-CGC TTC TCG CTC TCG TTC AG-3’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Runx2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-TGA TGA CAC TGC CAC CTC TGA-3’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</w:p>
        </w:tc>
      </w:tr>
      <w:tr>
        <w:trPr>
          <w:trHeight w:val="171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-GCA CCT GCC TGG CTC TTC T-3’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APDH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-ACT TTG TGA AGC TCA TTT CCT GGT A-3’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</w:p>
        </w:tc>
      </w:tr>
      <w:tr>
        <w:trPr>
          <w:trHeight w:val="315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-GTG GTT TGA GGG CTC TTA CTC CTT-3’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Cs w:val="21"/>
              </w:rPr>
              <w:t>Osteocalcin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5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-GAAGCCCAGCGGTGCA-3’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℃</w:t>
            </w:r>
          </w:p>
        </w:tc>
      </w:tr>
      <w:tr>
        <w:trPr>
          <w:trHeight w:val="315" w:hRule="atLeast"/>
        </w:trPr>
        <w:tc>
          <w:tcPr>
            <w:tcW w:w="13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　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5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’-CACTACCTCGCTGCCCTCC-3’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728" w:right="172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8T16:13:00Z</dcterms:created>
  <dc:creator>dell</dc:creator>
  <dc:description/>
  <cp:keywords/>
  <dc:language>en-US</dc:language>
  <cp:lastModifiedBy>walkinnet</cp:lastModifiedBy>
  <dcterms:modified xsi:type="dcterms:W3CDTF">2014-09-18T16:13:00Z</dcterms:modified>
  <cp:revision>2</cp:revision>
  <dc:subject/>
  <dc:title>Table 1</dc:title>
</cp:coreProperties>
</file>